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5"/>
        <w:gridCol w:w="5325"/>
      </w:tblGrid>
      <w:tr>
        <w:trPr>
          <w:trHeight w:val="284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imer</w:t>
            </w:r>
          </w:p>
        </w:tc>
        <w:tc>
          <w:tcPr>
            <w:tcW w:w="5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equence 5’-3’</w:t>
            </w:r>
          </w:p>
        </w:tc>
      </w:tr>
      <w:tr>
        <w:trPr>
          <w:trHeight w:val="284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5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CTCCGCAATGAGACAGTAGC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ATAGGGCCACCATTTTC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TCGGCTCCTCTCTGCTTGATGT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TCTGCAGCTTGCTCGAT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CATCCCGAGCAGAGTCT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ATGCCGCAGACACCCGATCG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CCAAGATTGGTTCCTGCGCC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TGGAAAAGTGTGCTCAGG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i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AGGCACACCTCCAGAACCAAA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j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CTCCCTCTTGGTGTAGCTGTCT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k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TGTGATCGGCAAAGGTCTCGCC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CAGCAACCAGCAGTCTCTGTGA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AATGGTCACTGATGCTGGTGGGAAA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AGCAATGCCTCCCACGAACT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6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TCGGTCCTCGGGTTTCCAGTAAC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6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TTACTGGAAACCCGAGGACC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5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TGCTGCTGTAGGGTAACATCTGG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5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TCCAAGCACCAGAGGAGCCTCT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4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GTCTCTTGAAGGAGGCAGAAC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4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TCCTTCAAGAGACTCCCGGGAT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3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TGATCTAGAAGAGGCGACAGGAGAC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3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TGCTCAAACACACTCTCTTCGG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2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TATTGCTGCTAGAAGCTTCTCACTCCTCA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2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GGTTTCCCTGAAAAGATCCTGAG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1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GCCAACTGGGTGCCAAC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1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ATGGTGTTGGCACCCAGTTG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 0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CTGACGGAGAAAAACAGCAGGAGGACT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 0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CACCCTTCCCAATCCTCTTCGA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Gapdh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GGTCGGTGTGAACGGATTT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Gapdh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TAGACCATGTAGTTGAGGTC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CTCTGCAATGAGACAG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ACAGGGCCACCATTTTCC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GAPDH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GTCAACGGATTTGGTCG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GAPDH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CAAGCTTCCCGTTCTCA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7 RACE1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CGGGGATGCAGCTACTGTCTC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-7 RACE2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ATTGCGGAGCGCCAGCCCAC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25b RACE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GCTGCAGATCACATCCCTAT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25c RACE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TGCTAGTTCAGCATTACCTCATTGG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26 RACE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CATCCCGAGCAGAGTCT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34b RACE1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CAAAGTCACTCAGAGGGAGCTCGA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34b RACE2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TCTGCGGCATTCACTGGAAG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56 3’RACE1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ATAATCCAAAGGGCAGAGTTGTG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56 3’RACE2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GCGCCCCCCTGGAGGAAGAGTC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’GT4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AATTCTGTGACCTCACAGGC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lang w:val="en-US"/>
              </w:rPr>
              <w:t>GT4Vec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lang w:val="en-US"/>
              </w:rPr>
              <w:t>CAACTGACCTTGGGCAAGAA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’GT4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AGGATCTACAGAGAGAGACTTGGC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lang w:val="en-US"/>
              </w:rPr>
              <w:t>SGT5’ For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lang w:val="en-US"/>
              </w:rPr>
              <w:t>CAAGTGTAGTTGTATGGAGAAGATGTGAGG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SGT5’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lang w:val="en-US"/>
              </w:rPr>
              <w:t>GACTCAACAATATCACCAGCTGAAGCCTAT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lang w:val="en-US"/>
              </w:rPr>
              <w:t>SGT3’ Rev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TGGTGTGGGGAGACGGCTCATTTG</w:t>
            </w:r>
          </w:p>
        </w:tc>
      </w:tr>
      <w:tr>
        <w:trPr>
          <w:trHeight w:val="284" w:hRule="atLeast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Sp6-2</w:t>
            </w:r>
          </w:p>
        </w:tc>
        <w:tc>
          <w:tcPr>
            <w:tcW w:w="5325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GGTACCGGTCCGGAATTCC</w:t>
            </w:r>
          </w:p>
        </w:tc>
      </w:tr>
      <w:tr>
        <w:trPr>
          <w:trHeight w:val="284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hT2-3R</w:t>
            </w:r>
          </w:p>
        </w:tc>
        <w:tc>
          <w:tcPr>
            <w:tcW w:w="5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GAGGCCACACCAACTGCG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1 : sequences of the primers used for RT-PCR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Debrand el al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16:36:00Z</dcterms:created>
  <dc:creator>12" Powerbook</dc:creator>
  <dc:description/>
  <cp:keywords/>
  <dc:language>en-US</dc:language>
  <cp:lastModifiedBy>Office 2004 Test Drive User</cp:lastModifiedBy>
  <dcterms:modified xsi:type="dcterms:W3CDTF">2008-08-29T13:53:00Z</dcterms:modified>
  <cp:revision>28</cp:revision>
  <dc:subject/>
  <dc:title/>
</cp:coreProperties>
</file>